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A0DF7" w14:textId="77777777" w:rsidR="001B3863" w:rsidRDefault="001B3863" w:rsidP="004360F9">
      <w:pPr>
        <w:spacing w:line="360" w:lineRule="auto"/>
        <w:rPr>
          <w:rFonts w:ascii="Times New Roman" w:eastAsia="DengXian" w:hAnsi="Times New Roman" w:cs="Times New Roman"/>
          <w:b/>
          <w:sz w:val="36"/>
          <w:szCs w:val="24"/>
          <w:lang w:val="en-ZA" w:eastAsia="en-ZA"/>
        </w:rPr>
      </w:pPr>
      <w:r w:rsidRPr="001B3863">
        <w:rPr>
          <w:rFonts w:ascii="Times New Roman" w:eastAsia="DengXian" w:hAnsi="Times New Roman" w:cs="Times New Roman"/>
          <w:b/>
          <w:sz w:val="36"/>
          <w:szCs w:val="24"/>
          <w:lang w:val="en-ZA" w:eastAsia="en-ZA"/>
        </w:rPr>
        <w:t>Supplementary Materials</w:t>
      </w:r>
    </w:p>
    <w:p w14:paraId="1046718F" w14:textId="77777777" w:rsidR="001B3863" w:rsidRPr="007C26E6" w:rsidRDefault="001B3863" w:rsidP="004360F9">
      <w:pPr>
        <w:spacing w:line="360" w:lineRule="auto"/>
        <w:rPr>
          <w:rFonts w:ascii="Times New Roman" w:eastAsia="DengXian" w:hAnsi="Times New Roman" w:cs="Times New Roman"/>
          <w:b/>
          <w:sz w:val="36"/>
          <w:szCs w:val="24"/>
          <w:lang w:val="en-ZA" w:eastAsia="en-ZA"/>
        </w:rPr>
      </w:pPr>
    </w:p>
    <w:p w14:paraId="797F3098" w14:textId="00AA58EB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1</w:t>
      </w:r>
      <w:r>
        <w:rPr>
          <w:rFonts w:ascii="Times New Roman" w:hAnsi="Times New Roman" w:cs="Times New Roman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STUB1, TRIM28, and PLRG1 interact with TPIT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)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Interactions between TPIT and candidate ubiquitin ligases in HEK-293T cells were assessed by coimmuniprecipitation.</w:t>
      </w:r>
      <w:r w:rsidR="005D0910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 w:rsidR="005D0910" w:rsidRPr="005D0910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Except for the </w:t>
      </w:r>
      <w:r w:rsidR="005D0910">
        <w:rPr>
          <w:rFonts w:ascii="Times New Roman" w:eastAsia="DengXian" w:hAnsi="Times New Roman" w:cs="Times New Roman" w:hint="eastAsia"/>
          <w:sz w:val="24"/>
          <w:szCs w:val="24"/>
          <w:lang w:val="en-ZA"/>
        </w:rPr>
        <w:t>HUWE1</w:t>
      </w:r>
      <w:r w:rsidR="005D0910" w:rsidRPr="005D0910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protein carrying a FLAG tag, all other co-IP experiments employed TPIT fused to FLAG</w:t>
      </w:r>
      <w:r w:rsidR="004E2E4C">
        <w:rPr>
          <w:rFonts w:ascii="Times New Roman" w:eastAsia="DengXian" w:hAnsi="Times New Roman" w:cs="Times New Roman" w:hint="eastAsia"/>
          <w:sz w:val="24"/>
          <w:szCs w:val="24"/>
          <w:lang w:val="en-ZA"/>
        </w:rPr>
        <w:t>.</w:t>
      </w:r>
      <w:r w:rsidR="005D0910" w:rsidRPr="005D0910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FLAG-tagged proteins were consistently used as the bait to assess protein interaction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(B)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TUB1 and TRIM28 promoted the ubiquitination of TPIT. HEK-293T cells were transfected with indicated plasmids followed by ubiquitination assay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C</w:t>
      </w:r>
      <w:bookmarkStart w:id="0" w:name="_GoBack"/>
      <w:bookmarkEnd w:id="0"/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)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STUB1 and TRIM28 both reduced the protein levels of Flag-TPIT 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>in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HEK-293T 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>cells.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S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>tably transfected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HEK-293T cells expressing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 xml:space="preserve"> Flag-TPIT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were transfected with the indicated plasmids before immunoblotting.</w:t>
      </w:r>
    </w:p>
    <w:p w14:paraId="1F783985" w14:textId="77777777" w:rsidR="004360F9" w:rsidRPr="007C26E6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6243785C" w14:textId="03E9ACB4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2 STUB1 is mainly localized in the cytoplasm in HEK-293T cell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 w:rsidR="00B4622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</w:t>
      </w:r>
      <w:r w:rsidR="00B46227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-B</w:t>
      </w:r>
      <w:r w:rsidR="00B4622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) </w:t>
      </w:r>
      <w:r w:rsidR="00B4622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>qPCR validation of STUB1 overexpression or knockdown efficiency</w:t>
      </w:r>
      <w:r w:rsidR="00B46227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in HEK293T</w:t>
      </w:r>
      <w:r w:rsidR="00B4622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>. Data are presented as mean</w:t>
      </w:r>
      <w:r w:rsidR="00B46227" w:rsidRPr="00D22A57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</w:t>
      </w:r>
      <w:r w:rsidR="00B46227" w:rsidRPr="007B29E2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±</w:t>
      </w:r>
      <w:r w:rsidR="00B46227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 w:rsidR="00B4622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>SD values.</w:t>
      </w:r>
      <w:r w:rsidR="00B46227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n = 3. ***</w:t>
      </w:r>
      <w:r w:rsidR="00B46227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p</w:t>
      </w:r>
      <w:r w:rsidR="00B46227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&lt; 0.001.</w:t>
      </w:r>
      <w:r w:rsidR="00B4622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</w:t>
      </w:r>
      <w:r w:rsidR="00B46227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C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)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Localization of Myc-STUB1 in HEK-293T cells. Scale bar, 5 μm.</w:t>
      </w:r>
    </w:p>
    <w:p w14:paraId="516D417B" w14:textId="77777777" w:rsidR="001B3863" w:rsidRDefault="001B3863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6775E047" w14:textId="3693268B" w:rsidR="004360F9" w:rsidRPr="00E905D9" w:rsidRDefault="004360F9" w:rsidP="004360F9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3 </w:t>
      </w:r>
      <w:r w:rsidRPr="00E905D9"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S</w:t>
      </w:r>
      <w:r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tub</w:t>
      </w:r>
      <w:r w:rsidRPr="00E905D9"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1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expression has no effect on the mRNA expression of </w:t>
      </w:r>
      <w:r w:rsidRPr="00E905D9"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Tpit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-B)</w:t>
      </w:r>
      <w:r w:rsidR="00D22A57" w:rsidRPr="00D22A5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 xml:space="preserve"> </w:t>
      </w:r>
      <w:r w:rsidR="00D22A5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>qPCR validation of STUB1 overexpression or knockdown efficiency</w:t>
      </w:r>
      <w:r w:rsidR="00D22A57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in AtT-20</w:t>
      </w:r>
      <w:r w:rsidR="00D22A5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 xml:space="preserve">. Data are presented as mean </w:t>
      </w:r>
      <w:r w:rsidR="00D22A57" w:rsidRPr="007B29E2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±</w:t>
      </w:r>
      <w:r w:rsidR="00D22A57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 w:rsidR="00D22A57" w:rsidRPr="00B46227">
        <w:rPr>
          <w:rFonts w:ascii="Times New Roman" w:eastAsia="DengXian" w:hAnsi="Times New Roman" w:cs="Times New Roman" w:hint="eastAsia"/>
          <w:sz w:val="24"/>
          <w:szCs w:val="24"/>
          <w:lang w:val="en-ZA" w:eastAsia="en-ZA"/>
        </w:rPr>
        <w:t>SD values.</w:t>
      </w:r>
      <w:r w:rsidR="00D22A57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n = 3. ***</w:t>
      </w:r>
      <w:r w:rsidR="00D22A57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p</w:t>
      </w:r>
      <w:r w:rsidR="00D22A57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&lt; 0.001.</w:t>
      </w:r>
      <w:r w:rsidR="00D22A5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</w:t>
      </w:r>
      <w:r w:rsidR="00D22A57" w:rsidRPr="00D22A5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</w:t>
      </w:r>
      <w:r w:rsidR="00D22A57" w:rsidRPr="00D22A57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C-D</w:t>
      </w:r>
      <w:r w:rsidR="00D22A57" w:rsidRPr="00D22A57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)</w:t>
      </w:r>
      <w:r w:rsidRPr="00D22A57">
        <w:rPr>
          <w:rFonts w:ascii="Times New Roman" w:eastAsia="DengXian" w:hAnsi="Times New Roman" w:cs="Times New Roman"/>
          <w:bCs/>
          <w:sz w:val="24"/>
          <w:szCs w:val="24"/>
          <w:lang w:val="en-ZA" w:eastAsia="en-ZA"/>
        </w:rPr>
        <w:t xml:space="preserve"> 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qPCR showed that overexpression (A) or knockdown (B) of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S</w:t>
      </w:r>
      <w:r>
        <w:rPr>
          <w:rFonts w:ascii="Times New Roman" w:eastAsia="DengXian" w:hAnsi="Times New Roman" w:cs="Times New Roman" w:hint="eastAsia"/>
          <w:i/>
          <w:sz w:val="24"/>
          <w:szCs w:val="24"/>
          <w:lang w:val="en-ZA"/>
        </w:rPr>
        <w:t>tub</w:t>
      </w:r>
      <w:r w:rsidRPr="00E905D9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1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had no effect on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the 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mRNA expression of </w:t>
      </w:r>
      <w:r w:rsidRPr="00E905D9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Tpit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in AtT-20 cells. Data are presented as mean ± </w:t>
      </w:r>
      <w:r w:rsidR="00A06ADB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D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values.</w:t>
      </w:r>
      <w:r w:rsidRPr="00873C8F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n = 3.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n.s., </w:t>
      </w:r>
      <w:r w:rsidRPr="00810C4E">
        <w:rPr>
          <w:rFonts w:ascii="Times New Roman" w:hAnsi="Times New Roman"/>
          <w:sz w:val="24"/>
          <w:lang w:val="en-ZA"/>
        </w:rPr>
        <w:t>not significant</w:t>
      </w:r>
      <w:r w:rsidRPr="00E905D9">
        <w:rPr>
          <w:rFonts w:ascii="Times New Roman" w:eastAsia="DengXian" w:hAnsi="Times New Roman" w:cs="Times New Roman" w:hint="eastAsia"/>
          <w:sz w:val="24"/>
          <w:szCs w:val="24"/>
          <w:lang w:val="en-ZA"/>
        </w:rPr>
        <w:t>.</w:t>
      </w:r>
    </w:p>
    <w:p w14:paraId="3029E068" w14:textId="77777777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5192BCBD" w14:textId="4DA6B691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4 </w:t>
      </w:r>
      <w:r w:rsidR="0072079D" w:rsidRP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STUB1</w:t>
      </w:r>
      <w:r w:rsidRP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regulates cell proliferation in AtT-20 cell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(A-B)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 xml:space="preserve">Stub1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inhibited proliferation of AtT20 cells.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tably transfected AtT-20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 xml:space="preserve"> cells with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Stub1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overexpression (A) or knockdown (B) were assessed by luminescent cell viability assays.</w:t>
      </w:r>
      <w:r>
        <w:rPr>
          <w:rFonts w:ascii="Times New Roman" w:hAnsi="Times New Roman" w:cs="Times New Roman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Data are presented as mean ± </w:t>
      </w:r>
      <w:r w:rsidR="00A06ADB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D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values. n = 3. ***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p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&lt; 0.001.</w:t>
      </w:r>
    </w:p>
    <w:p w14:paraId="055F7907" w14:textId="77777777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3AB2B744" w14:textId="0FB6C1A7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5 </w:t>
      </w:r>
      <w:r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STUB1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is downregulated in corticotroph adenoma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(A)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STUB1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is downregulated in corticotroph adenomas. Bulk RNA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equencing was conducted on corticotroph adenomas (n</w:t>
      </w:r>
      <w:r w:rsidR="00903DC6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=</w:t>
      </w:r>
      <w:r w:rsidR="00903DC6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56) compared to normal</w:t>
      </w:r>
      <w:r>
        <w:rPr>
          <w:rFonts w:ascii="Times New Roman" w:eastAsia="DengXi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pituitary tissues (n</w:t>
      </w:r>
      <w:r w:rsidR="00903DC6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=</w:t>
      </w:r>
      <w:r w:rsidR="00903DC6">
        <w:rPr>
          <w:rFonts w:ascii="Times New Roman" w:eastAsia="DengXian" w:hAnsi="Times New Roman" w:cs="Times New Roman" w:hint="eastAsia"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107). Data are presented as mean ± </w:t>
      </w:r>
      <w:r w:rsidR="00A06ADB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D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values. ***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p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&lt; 0.001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(B)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Correlation between the mRNA expression of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STUB1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and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TPIT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in corticotroph adenoma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(C)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Correlation between nuclear-localized STUB1 and mRNA expression of </w:t>
      </w:r>
      <w:r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TPIT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in corticotroph adenomas. </w:t>
      </w:r>
    </w:p>
    <w:p w14:paraId="752D8E9B" w14:textId="77777777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6FC4C784" w14:textId="712FE980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6</w:t>
      </w:r>
      <w:r w:rsidRPr="00E905D9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Irbesartan and Lumiracoxib</w:t>
      </w:r>
      <w:r w:rsidRPr="00E905D9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ha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ve</w:t>
      </w:r>
      <w:r w:rsidRPr="00E905D9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no effect on mRNA expression of </w:t>
      </w:r>
      <w:r w:rsidRPr="00E905D9"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Tpit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 and </w:t>
      </w:r>
      <w:r w:rsidRPr="00E905D9">
        <w:rPr>
          <w:rFonts w:ascii="Times New Roman" w:eastAsia="DengXian" w:hAnsi="Times New Roman" w:cs="Times New Roman"/>
          <w:b/>
          <w:i/>
          <w:sz w:val="24"/>
          <w:szCs w:val="24"/>
          <w:lang w:val="en-ZA" w:eastAsia="en-ZA"/>
        </w:rPr>
        <w:t>Stub1</w:t>
      </w:r>
      <w:r w:rsidRPr="00E905D9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. (A-B) 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qPCR showed that Irbesartan and Lumiracoxib had no effect on mRNA expression of </w:t>
      </w:r>
      <w:r w:rsidRPr="00E905D9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>Tpit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(A) and </w:t>
      </w:r>
      <w:r w:rsidRPr="00E905D9">
        <w:rPr>
          <w:rFonts w:ascii="Times New Roman" w:eastAsia="DengXian" w:hAnsi="Times New Roman" w:cs="Times New Roman"/>
          <w:i/>
          <w:sz w:val="24"/>
          <w:szCs w:val="24"/>
          <w:lang w:val="en-ZA" w:eastAsia="en-ZA"/>
        </w:rPr>
        <w:t xml:space="preserve">Stub1 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(B) in AtT-20 cells. Data are presented as mean ± </w:t>
      </w:r>
      <w:r w:rsidR="00A06ADB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D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values.</w:t>
      </w:r>
      <w:r w:rsidRPr="00873C8F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n = 3.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n.s., </w:t>
      </w:r>
      <w:r w:rsidRPr="00810C4E">
        <w:rPr>
          <w:rFonts w:ascii="Times New Roman" w:hAnsi="Times New Roman"/>
          <w:sz w:val="24"/>
          <w:lang w:val="en-ZA"/>
        </w:rPr>
        <w:t>not significant</w:t>
      </w:r>
      <w:r w:rsidRPr="00E905D9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.</w:t>
      </w:r>
    </w:p>
    <w:p w14:paraId="6B2712DA" w14:textId="77777777" w:rsidR="004360F9" w:rsidRDefault="004360F9" w:rsidP="004360F9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</w:pPr>
    </w:p>
    <w:p w14:paraId="550B37CB" w14:textId="561DB86D" w:rsidR="00CE66B0" w:rsidRDefault="004360F9" w:rsidP="007C26E6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ZA" w:eastAsia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</w:t>
      </w:r>
      <w:r w:rsidR="0072079D"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Figure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7 Irbesartan and Lumiracoxib are non-toxic to AtT-20 cells.</w:t>
      </w:r>
      <w:r>
        <w:rPr>
          <w:rFonts w:ascii="Times New Roman" w:eastAsia="DengXi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-B)</w:t>
      </w:r>
      <w:r w:rsidRPr="00810C4E">
        <w:rPr>
          <w:rFonts w:ascii="Times New Roman" w:hAnsi="Times New Roman"/>
          <w:b/>
          <w:sz w:val="24"/>
          <w:lang w:val="en-ZA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AtT-20 cells were treated with varying concentrations of Irbesartan and Lumiracoxib for 24 h or 48 h and cell viability was measured by luminescent cell viability assays. Data are presented as mean ± </w:t>
      </w:r>
      <w:r w:rsidR="00A06ADB">
        <w:rPr>
          <w:rFonts w:ascii="Times New Roman" w:eastAsia="DengXian" w:hAnsi="Times New Roman" w:cs="Times New Roman"/>
          <w:sz w:val="24"/>
          <w:szCs w:val="24"/>
          <w:lang w:val="en-ZA" w:eastAsia="en-ZA"/>
        </w:rPr>
        <w:t>SD</w:t>
      </w:r>
      <w:r>
        <w:rPr>
          <w:rFonts w:ascii="Times New Roman" w:eastAsia="DengXian" w:hAnsi="Times New Roman" w:cs="Times New Roman"/>
          <w:sz w:val="24"/>
          <w:szCs w:val="24"/>
          <w:lang w:val="en-ZA" w:eastAsia="en-ZA"/>
        </w:rPr>
        <w:t xml:space="preserve"> values. n = 3.</w:t>
      </w:r>
    </w:p>
    <w:p w14:paraId="67B96B94" w14:textId="77777777" w:rsidR="00E772AF" w:rsidRDefault="00E772AF" w:rsidP="007C26E6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ZA"/>
        </w:rPr>
      </w:pPr>
    </w:p>
    <w:p w14:paraId="1DAF0756" w14:textId="10D1FDD5" w:rsidR="00E772AF" w:rsidRDefault="00E772AF" w:rsidP="007C26E6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Figure </w:t>
      </w:r>
      <w:r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8</w:t>
      </w:r>
      <w:r w:rsidR="00FD069E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 </w:t>
      </w:r>
      <w:r w:rsidR="00FD069E" w:rsidRPr="00FD069E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Irbesartan and Lumiracoxib </w:t>
      </w:r>
      <w:r w:rsidR="00FD069E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could</w:t>
      </w:r>
      <w:r w:rsidR="00FD069E" w:rsidRPr="00FD069E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 directly bind to STUB1</w:t>
      </w:r>
      <w:r w:rsidR="00FD069E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.</w:t>
      </w:r>
    </w:p>
    <w:p w14:paraId="0C8F68B0" w14:textId="57802A1A" w:rsidR="005D61D9" w:rsidRPr="004B1C85" w:rsidRDefault="00427691" w:rsidP="007C26E6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-B)</w:t>
      </w:r>
      <w:r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 </w:t>
      </w:r>
      <w:r w:rsid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 xml:space="preserve">STUB1 </w:t>
      </w:r>
      <w:r w:rsidR="003C11EE" w:rsidRP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 xml:space="preserve">proteins were immobilized on a CM5 chip as the solid phase. </w:t>
      </w:r>
      <w:r w:rsidR="003C11EE" w:rsidRPr="00847F04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Irbesartan</w:t>
      </w:r>
      <w:r w:rsidR="003C11EE" w:rsidRP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 xml:space="preserve"> (</w:t>
      </w:r>
      <w:r w:rsid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>A</w:t>
      </w:r>
      <w:r w:rsidR="003C11EE" w:rsidRP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 xml:space="preserve">) and </w:t>
      </w:r>
      <w:r w:rsidR="003C11EE" w:rsidRPr="00847F04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Lumiracoxib</w:t>
      </w:r>
      <w:r w:rsidR="003C11EE" w:rsidRP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 xml:space="preserve"> (</w:t>
      </w:r>
      <w:r w:rsid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>B</w:t>
      </w:r>
      <w:r w:rsidR="003C11EE" w:rsidRP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>) were subsequently serially diluted to generate concentration gradients, facilitating their interaction with the immobilized protein</w:t>
      </w:r>
      <w:r w:rsidR="003C11EE">
        <w:rPr>
          <w:rFonts w:ascii="Times New Roman" w:eastAsia="DengXian" w:hAnsi="Times New Roman" w:cs="Times New Roman" w:hint="eastAsia"/>
          <w:bCs/>
          <w:sz w:val="24"/>
          <w:szCs w:val="24"/>
          <w:lang w:val="en-ZA"/>
        </w:rPr>
        <w:t>.</w:t>
      </w:r>
    </w:p>
    <w:p w14:paraId="01673511" w14:textId="77777777" w:rsidR="00E772AF" w:rsidRDefault="00E772AF" w:rsidP="007C26E6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/>
        </w:rPr>
      </w:pPr>
    </w:p>
    <w:p w14:paraId="480565D0" w14:textId="77777777" w:rsidR="005D0910" w:rsidRDefault="00E772AF" w:rsidP="007C26E6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 xml:space="preserve">Supplementary Figure </w:t>
      </w:r>
      <w:r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9</w:t>
      </w:r>
      <w:r w:rsidR="005D0910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 </w:t>
      </w:r>
      <w:r w:rsidR="005D0910" w:rsidRPr="005D0910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>Irbesartan and Lumiracoxib synergize with pasireotide to suppress ACTH secretion.</w:t>
      </w:r>
      <w:r w:rsidR="005D0910">
        <w:rPr>
          <w:rFonts w:ascii="Times New Roman" w:eastAsia="DengXian" w:hAnsi="Times New Roman" w:cs="Times New Roman" w:hint="eastAsia"/>
          <w:b/>
          <w:sz w:val="24"/>
          <w:szCs w:val="24"/>
          <w:lang w:val="en-ZA"/>
        </w:rPr>
        <w:t xml:space="preserve"> </w:t>
      </w:r>
    </w:p>
    <w:p w14:paraId="6753697C" w14:textId="7A613791" w:rsidR="005D61D9" w:rsidRPr="007B29E2" w:rsidRDefault="005D0910" w:rsidP="007C26E6">
      <w:pPr>
        <w:spacing w:line="360" w:lineRule="auto"/>
        <w:rPr>
          <w:rFonts w:ascii="Times New Roman" w:eastAsia="DengXian" w:hAnsi="Times New Roman" w:cs="Times New Roman"/>
          <w:bCs/>
          <w:sz w:val="24"/>
          <w:szCs w:val="24"/>
          <w:lang w:val="en-ZA"/>
        </w:rPr>
      </w:pPr>
      <w:r>
        <w:rPr>
          <w:rFonts w:ascii="Times New Roman" w:eastAsia="DengXian" w:hAnsi="Times New Roman" w:cs="Times New Roman"/>
          <w:b/>
          <w:sz w:val="24"/>
          <w:szCs w:val="24"/>
          <w:lang w:val="en-ZA" w:eastAsia="en-ZA"/>
        </w:rPr>
        <w:t>(A-B)</w:t>
      </w:r>
      <w:r w:rsidRPr="00810C4E">
        <w:rPr>
          <w:rFonts w:ascii="Times New Roman" w:hAnsi="Times New Roman"/>
          <w:b/>
          <w:sz w:val="24"/>
          <w:lang w:val="en-ZA"/>
        </w:rPr>
        <w:t xml:space="preserve"> </w:t>
      </w:r>
      <w:r w:rsidR="005D61D9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AtT-20 cells were treated with Irbesartan</w:t>
      </w:r>
      <w:r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(1 </w:t>
      </w:r>
      <w:r w:rsidR="00532D22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μM</w:t>
      </w:r>
      <w:r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),</w:t>
      </w:r>
      <w:r w:rsidR="005D61D9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Lumiracoxib</w:t>
      </w:r>
      <w:r w:rsidR="00532D22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(1 μM)</w:t>
      </w:r>
      <w:r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and pasireotide</w:t>
      </w:r>
      <w:r w:rsidR="007D437A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(10 nM)</w:t>
      </w:r>
      <w:r w:rsidR="005D61D9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. ACTH levels were measured by ELISA. Data are presented as mean ±</w:t>
      </w:r>
      <w:r w:rsidR="0044499E" w:rsidRPr="00AE4416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 xml:space="preserve"> </w:t>
      </w:r>
      <w:r w:rsidR="005D61D9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SD values. n = 3. ***</w:t>
      </w:r>
      <w:r w:rsidR="005D61D9" w:rsidRPr="007B29E2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ZA"/>
        </w:rPr>
        <w:t xml:space="preserve">p </w:t>
      </w:r>
      <w:r w:rsidR="005D61D9" w:rsidRPr="007B29E2">
        <w:rPr>
          <w:rFonts w:ascii="Times New Roman" w:eastAsia="DengXian" w:hAnsi="Times New Roman" w:cs="Times New Roman"/>
          <w:bCs/>
          <w:sz w:val="24"/>
          <w:szCs w:val="24"/>
          <w:lang w:val="en-ZA"/>
        </w:rPr>
        <w:t>&lt; 0.001.</w:t>
      </w:r>
    </w:p>
    <w:sectPr w:rsidR="005D61D9" w:rsidRPr="007B29E2" w:rsidSect="00C10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AE832" w14:textId="77777777" w:rsidR="00D35AF9" w:rsidRDefault="00D35AF9" w:rsidP="004360F9">
      <w:r>
        <w:separator/>
      </w:r>
    </w:p>
  </w:endnote>
  <w:endnote w:type="continuationSeparator" w:id="0">
    <w:p w14:paraId="2CAD0BB2" w14:textId="77777777" w:rsidR="00D35AF9" w:rsidRDefault="00D35AF9" w:rsidP="00436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F60B6" w14:textId="77777777" w:rsidR="00D35AF9" w:rsidRDefault="00D35AF9" w:rsidP="004360F9">
      <w:r>
        <w:separator/>
      </w:r>
    </w:p>
  </w:footnote>
  <w:footnote w:type="continuationSeparator" w:id="0">
    <w:p w14:paraId="08ACE73A" w14:textId="77777777" w:rsidR="00D35AF9" w:rsidRDefault="00D35AF9" w:rsidP="00436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77"/>
    <w:rsid w:val="001B3863"/>
    <w:rsid w:val="00201AAA"/>
    <w:rsid w:val="00334620"/>
    <w:rsid w:val="0036439F"/>
    <w:rsid w:val="003C11EE"/>
    <w:rsid w:val="00427691"/>
    <w:rsid w:val="004360F9"/>
    <w:rsid w:val="0044499E"/>
    <w:rsid w:val="004B1C85"/>
    <w:rsid w:val="004E2E4C"/>
    <w:rsid w:val="00530DFD"/>
    <w:rsid w:val="00532D22"/>
    <w:rsid w:val="005D0910"/>
    <w:rsid w:val="005D61D9"/>
    <w:rsid w:val="0064546C"/>
    <w:rsid w:val="0065163B"/>
    <w:rsid w:val="0072079D"/>
    <w:rsid w:val="00754E55"/>
    <w:rsid w:val="007B29E2"/>
    <w:rsid w:val="007C26E6"/>
    <w:rsid w:val="007D437A"/>
    <w:rsid w:val="00864D53"/>
    <w:rsid w:val="00903DC6"/>
    <w:rsid w:val="00932141"/>
    <w:rsid w:val="009C5E67"/>
    <w:rsid w:val="00A06ADB"/>
    <w:rsid w:val="00A15FFB"/>
    <w:rsid w:val="00A63257"/>
    <w:rsid w:val="00A71777"/>
    <w:rsid w:val="00AE4416"/>
    <w:rsid w:val="00AF27AA"/>
    <w:rsid w:val="00B123C7"/>
    <w:rsid w:val="00B46227"/>
    <w:rsid w:val="00C105DC"/>
    <w:rsid w:val="00C4078C"/>
    <w:rsid w:val="00CE66B0"/>
    <w:rsid w:val="00D22A57"/>
    <w:rsid w:val="00D35AF9"/>
    <w:rsid w:val="00D51E7C"/>
    <w:rsid w:val="00E772AF"/>
    <w:rsid w:val="00E83D04"/>
    <w:rsid w:val="00EB74C8"/>
    <w:rsid w:val="00ED602F"/>
    <w:rsid w:val="00F031A8"/>
    <w:rsid w:val="00F05DDC"/>
    <w:rsid w:val="00F15A18"/>
    <w:rsid w:val="00FD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86B4BF"/>
  <w15:chartTrackingRefBased/>
  <w15:docId w15:val="{448072A0-3D0C-49F4-BA46-250056D0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0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0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0F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0F9"/>
  </w:style>
  <w:style w:type="paragraph" w:styleId="Revision">
    <w:name w:val="Revision"/>
    <w:hidden/>
    <w:uiPriority w:val="99"/>
    <w:semiHidden/>
    <w:rsid w:val="00F15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6</Words>
  <Characters>2981</Characters>
  <Application>Microsoft Office Word</Application>
  <DocSecurity>0</DocSecurity>
  <Lines>24</Lines>
  <Paragraphs>7</Paragraphs>
  <ScaleCrop>false</ScaleCrop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enakshi P</cp:lastModifiedBy>
  <cp:revision>3</cp:revision>
  <dcterms:created xsi:type="dcterms:W3CDTF">2025-07-21T05:30:00Z</dcterms:created>
  <dcterms:modified xsi:type="dcterms:W3CDTF">2025-08-19T16:58:00Z</dcterms:modified>
</cp:coreProperties>
</file>